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BF95E" w14:textId="202E0D31" w:rsidR="00833BFF" w:rsidRPr="00833BFF" w:rsidRDefault="00741BB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085A60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833BFF" w:rsidRPr="00833BFF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DF7644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833BFF" w:rsidRPr="00833BF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5789B" w:rsidRPr="0015789B">
        <w:rPr>
          <w:rFonts w:ascii="Times New Roman" w:hAnsi="Times New Roman" w:cs="Times New Roman"/>
          <w:sz w:val="24"/>
          <w:szCs w:val="24"/>
          <w:lang w:val="en-GB"/>
        </w:rPr>
        <w:t xml:space="preserve">Linear Mixed-Effects Model of </w:t>
      </w:r>
      <w:r w:rsidR="0015789B">
        <w:rPr>
          <w:rFonts w:ascii="Times New Roman" w:hAnsi="Times New Roman" w:cs="Times New Roman"/>
          <w:sz w:val="24"/>
          <w:szCs w:val="24"/>
          <w:lang w:val="en-GB"/>
        </w:rPr>
        <w:t>Covariates</w:t>
      </w:r>
      <w:r w:rsidR="0015789B" w:rsidRPr="0015789B">
        <w:rPr>
          <w:rFonts w:ascii="Times New Roman" w:hAnsi="Times New Roman" w:cs="Times New Roman"/>
          <w:sz w:val="24"/>
          <w:szCs w:val="24"/>
          <w:lang w:val="en-GB"/>
        </w:rPr>
        <w:t xml:space="preserve"> Associated with Vasoactive-Inotropic Score (VIS) from Day -2 to Day 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Using a Time-Lagged Covariate for Fluid Balance</w:t>
      </w: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23"/>
        <w:gridCol w:w="935"/>
        <w:gridCol w:w="1539"/>
        <w:gridCol w:w="1309"/>
      </w:tblGrid>
      <w:tr w:rsidR="007D79B9" w:rsidRPr="007D79B9" w14:paraId="0493ED05" w14:textId="77777777" w:rsidTr="007D79B9">
        <w:trPr>
          <w:tblHeader/>
        </w:trPr>
        <w:tc>
          <w:tcPr>
            <w:tcW w:w="2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FD4DAE0" w14:textId="77777777" w:rsidR="007D79B9" w:rsidRPr="007D79B9" w:rsidRDefault="007D79B9" w:rsidP="007D79B9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D7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Characteristic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3DDC202" w14:textId="77777777" w:rsidR="007D79B9" w:rsidRPr="007D79B9" w:rsidRDefault="007D79B9" w:rsidP="007D79B9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D7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Bet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D68794E" w14:textId="77777777" w:rsidR="007D79B9" w:rsidRPr="007D79B9" w:rsidRDefault="007D79B9" w:rsidP="007D79B9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D7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95% CI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C02701C" w14:textId="77777777" w:rsidR="007D79B9" w:rsidRPr="007D79B9" w:rsidRDefault="007D79B9" w:rsidP="007D79B9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D7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p-value</w:t>
            </w:r>
          </w:p>
        </w:tc>
      </w:tr>
      <w:tr w:rsidR="00DF7644" w:rsidRPr="007D79B9" w14:paraId="211CFBF7" w14:textId="77777777" w:rsidTr="00B85582">
        <w:tc>
          <w:tcPr>
            <w:tcW w:w="2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9F87C42" w14:textId="02059FFE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CC3C699" w14:textId="648FB775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DA68E28" w14:textId="0F8D2B8D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, 15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9A885AD" w14:textId="7E03FCC4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DF7644" w:rsidRPr="007D79B9" w14:paraId="76C9D972" w14:textId="77777777" w:rsidTr="00B85582">
        <w:tc>
          <w:tcPr>
            <w:tcW w:w="29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FFAFC75" w14:textId="2ABEFB68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ly Net Fluid Balance From Previous Day (standardised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AB40A85" w14:textId="00D34FD6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8044717" w14:textId="35C1E5D0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, 3.1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7280EBB" w14:textId="39737B99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3</w:t>
            </w:r>
          </w:p>
        </w:tc>
      </w:tr>
      <w:tr w:rsidR="00DF7644" w:rsidRPr="007D79B9" w14:paraId="12671AC1" w14:textId="77777777" w:rsidTr="00B85582">
        <w:tc>
          <w:tcPr>
            <w:tcW w:w="29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8A7EF7D" w14:textId="69A23916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Airway Pressure (standardised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D9B58AB" w14:textId="11DF04D6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BA54BD2" w14:textId="4C87A9C7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8, 2.5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F5A9DDE" w14:textId="26939DCF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</w:tr>
      <w:tr w:rsidR="00DF7644" w:rsidRPr="007D79B9" w14:paraId="27E8E1A3" w14:textId="77777777" w:rsidTr="00B85582">
        <w:tc>
          <w:tcPr>
            <w:tcW w:w="29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87A0E12" w14:textId="5F6438CD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Arterial pH (standardised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D7A859C" w14:textId="20D6C03D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9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0646693" w14:textId="4868CB33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.0, -2.7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6BFD205" w14:textId="2A9AA2FC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DF7644" w:rsidRPr="007D79B9" w14:paraId="112E8FEA" w14:textId="77777777" w:rsidTr="00B85582">
        <w:tc>
          <w:tcPr>
            <w:tcW w:w="29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C24E795" w14:textId="77EA4400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Arterial PaO₂ (standardised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ED50FE7" w14:textId="323C144C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2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ECFE369" w14:textId="410A0B8F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8, 1.3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85432D3" w14:textId="3A3966F0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</w:tr>
      <w:tr w:rsidR="00DF7644" w:rsidRPr="007D79B9" w14:paraId="51701ADB" w14:textId="77777777" w:rsidTr="00B85582">
        <w:tc>
          <w:tcPr>
            <w:tcW w:w="2989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253AD85" w14:textId="6CF2586B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Arterial PaCO₂ (standardised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F3492EC" w14:textId="5F5F5C99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EF525C7" w14:textId="36BBC204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5, 3.5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DB7060D" w14:textId="40E6681F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</w:tr>
      <w:tr w:rsidR="00DF7644" w:rsidRPr="007D79B9" w14:paraId="401350FE" w14:textId="77777777" w:rsidTr="00B85582">
        <w:tc>
          <w:tcPr>
            <w:tcW w:w="2989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4C3203E" w14:textId="2F717394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Propofol Dose (standardised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CB8DED0" w14:textId="75F3A3BB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B48A7CE" w14:textId="28A497B5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, 4.5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D5A664C" w14:textId="7AFBD7EB" w:rsidR="00DF7644" w:rsidRPr="00DF7644" w:rsidRDefault="00DF7644" w:rsidP="00DF76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6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</w:t>
            </w:r>
          </w:p>
        </w:tc>
      </w:tr>
      <w:tr w:rsidR="007D79B9" w:rsidRPr="007D79B9" w14:paraId="4DD92CF2" w14:textId="77777777" w:rsidTr="007D79B9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383C99" w14:textId="5DF245CA" w:rsidR="007D79B9" w:rsidRPr="00BC7437" w:rsidRDefault="007D79B9" w:rsidP="007D79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7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</w:t>
            </w:r>
            <w:r w:rsidR="00BC7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D7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idence Interval</w:t>
            </w:r>
            <w:r w:rsidR="00BC7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="00BC7437" w:rsidRPr="00BC7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C7437" w:rsidRPr="009E5A76">
              <w:rPr>
                <w:rFonts w:ascii="Times New Roman" w:hAnsi="Times New Roman" w:cs="Times New Roman"/>
                <w:sz w:val="24"/>
                <w:szCs w:val="24"/>
              </w:rPr>
              <w:t>PaCO₂, partial pressure of arterial carbon dioxide; PaO₂, partial pressure of arterial oxygen</w:t>
            </w:r>
          </w:p>
          <w:p w14:paraId="401702F4" w14:textId="5F893255" w:rsidR="007D79B9" w:rsidRPr="007D79B9" w:rsidRDefault="007D79B9" w:rsidP="007D79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7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e: </w:t>
            </w:r>
            <w:r w:rsidR="00157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variates were standardised </w:t>
            </w:r>
            <w:r w:rsidR="0015789B" w:rsidRPr="00157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z-score scaled) to a mean of 0 and a standard deviation of 1</w:t>
            </w:r>
            <w:r w:rsidR="00157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facilitate the comparison of effects. T</w:t>
            </w:r>
            <w:r w:rsidRPr="007D7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e, which was included as a factor in the model, is not shown here for clarity. </w:t>
            </w:r>
            <w:r w:rsidR="00F301E2" w:rsidRPr="00F301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luid balance was included as a ‘lagged variable’, to assess the impact of the fluid balance from the previous day on </w:t>
            </w:r>
            <w:r w:rsidR="00F301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</w:t>
            </w:r>
            <w:r w:rsidR="00F301E2" w:rsidRPr="00F301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</w:tbl>
    <w:p w14:paraId="46F551C5" w14:textId="77777777" w:rsidR="005C7EB8" w:rsidRPr="00833BFF" w:rsidRDefault="005C7EB8">
      <w:pPr>
        <w:rPr>
          <w:lang w:val="en-GB"/>
        </w:rPr>
      </w:pPr>
    </w:p>
    <w:sectPr w:rsidR="005C7EB8" w:rsidRPr="00833BF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494ED5"/>
    <w:multiLevelType w:val="multilevel"/>
    <w:tmpl w:val="741E374A"/>
    <w:lvl w:ilvl="0">
      <w:start w:val="1"/>
      <w:numFmt w:val="decimal"/>
      <w:pStyle w:val="Ebene1Kapitel"/>
      <w:lvlText w:val="%1."/>
      <w:lvlJc w:val="left"/>
      <w:pPr>
        <w:ind w:left="720" w:hanging="360"/>
      </w:pPr>
    </w:lvl>
    <w:lvl w:ilvl="1">
      <w:start w:val="1"/>
      <w:numFmt w:val="decimal"/>
      <w:pStyle w:val="Ebene2Unterkapitel"/>
      <w:isLgl/>
      <w:lvlText w:val="%1.%2."/>
      <w:lvlJc w:val="left"/>
      <w:pPr>
        <w:ind w:left="3196" w:hanging="360"/>
      </w:pPr>
      <w:rPr>
        <w:rFonts w:hint="default"/>
      </w:rPr>
    </w:lvl>
    <w:lvl w:ilvl="2">
      <w:start w:val="1"/>
      <w:numFmt w:val="decimal"/>
      <w:pStyle w:val="Ebene3Unterkapite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267075850">
    <w:abstractNumId w:val="0"/>
  </w:num>
  <w:num w:numId="2" w16cid:durableId="230122692">
    <w:abstractNumId w:val="0"/>
  </w:num>
  <w:num w:numId="3" w16cid:durableId="361446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8CD"/>
    <w:rsid w:val="00023D54"/>
    <w:rsid w:val="00031D07"/>
    <w:rsid w:val="00085A60"/>
    <w:rsid w:val="0015789B"/>
    <w:rsid w:val="00170E41"/>
    <w:rsid w:val="00380907"/>
    <w:rsid w:val="003855EA"/>
    <w:rsid w:val="003D69EF"/>
    <w:rsid w:val="00457999"/>
    <w:rsid w:val="004E08CD"/>
    <w:rsid w:val="005035BE"/>
    <w:rsid w:val="005076AB"/>
    <w:rsid w:val="00511874"/>
    <w:rsid w:val="005508A1"/>
    <w:rsid w:val="005C7EB8"/>
    <w:rsid w:val="00662160"/>
    <w:rsid w:val="006B0674"/>
    <w:rsid w:val="00741BB7"/>
    <w:rsid w:val="00742045"/>
    <w:rsid w:val="0076388B"/>
    <w:rsid w:val="007D14E8"/>
    <w:rsid w:val="007D79B9"/>
    <w:rsid w:val="00817165"/>
    <w:rsid w:val="00833BFF"/>
    <w:rsid w:val="008A3543"/>
    <w:rsid w:val="008B2391"/>
    <w:rsid w:val="008D20F7"/>
    <w:rsid w:val="00966916"/>
    <w:rsid w:val="009904E4"/>
    <w:rsid w:val="009E5A76"/>
    <w:rsid w:val="00BC7437"/>
    <w:rsid w:val="00C11B15"/>
    <w:rsid w:val="00DF7644"/>
    <w:rsid w:val="00EA2739"/>
    <w:rsid w:val="00EA3CCE"/>
    <w:rsid w:val="00EC06CB"/>
    <w:rsid w:val="00F301E2"/>
    <w:rsid w:val="00F42C4B"/>
    <w:rsid w:val="00F96225"/>
    <w:rsid w:val="00FB6066"/>
    <w:rsid w:val="00FF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2BD15"/>
  <w15:chartTrackingRefBased/>
  <w15:docId w15:val="{C1DE4E06-0704-4A34-94EC-3181C43D3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E08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E08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E08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E08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E08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E08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E08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E08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E08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bene1Kapitel">
    <w:name w:val="_Ebene 1 Kapitel"/>
    <w:basedOn w:val="Listenabsatz"/>
    <w:link w:val="Ebene1KapitelZchn"/>
    <w:qFormat/>
    <w:rsid w:val="005508A1"/>
    <w:pPr>
      <w:numPr>
        <w:numId w:val="3"/>
      </w:numPr>
    </w:pPr>
    <w:rPr>
      <w:b/>
      <w:sz w:val="48"/>
      <w:lang w:val="de-AT"/>
    </w:rPr>
  </w:style>
  <w:style w:type="character" w:customStyle="1" w:styleId="Ebene1KapitelZchn">
    <w:name w:val="_Ebene 1 Kapitel Zchn"/>
    <w:basedOn w:val="Absatz-Standardschriftart"/>
    <w:link w:val="Ebene1Kapitel"/>
    <w:rsid w:val="005508A1"/>
    <w:rPr>
      <w:b/>
      <w:sz w:val="48"/>
      <w:lang w:val="de-AT"/>
    </w:rPr>
  </w:style>
  <w:style w:type="paragraph" w:styleId="Listenabsatz">
    <w:name w:val="List Paragraph"/>
    <w:basedOn w:val="Standard"/>
    <w:uiPriority w:val="34"/>
    <w:qFormat/>
    <w:rsid w:val="005508A1"/>
    <w:pPr>
      <w:ind w:left="720"/>
      <w:contextualSpacing/>
    </w:pPr>
  </w:style>
  <w:style w:type="paragraph" w:customStyle="1" w:styleId="Ebene2Unterkapitel">
    <w:name w:val="_Ebene 2 Unterkapitel"/>
    <w:basedOn w:val="Ebene1Kapitel"/>
    <w:link w:val="Ebene2UnterkapitelZchn"/>
    <w:qFormat/>
    <w:rsid w:val="005508A1"/>
    <w:pPr>
      <w:numPr>
        <w:ilvl w:val="1"/>
      </w:numPr>
      <w:shd w:val="clear" w:color="auto" w:fill="4EA72E" w:themeFill="accent6"/>
    </w:pPr>
    <w:rPr>
      <w:color w:val="FFFFFF" w:themeColor="background1"/>
      <w:sz w:val="40"/>
    </w:rPr>
  </w:style>
  <w:style w:type="character" w:customStyle="1" w:styleId="Ebene2UnterkapitelZchn">
    <w:name w:val="_Ebene 2 Unterkapitel Zchn"/>
    <w:basedOn w:val="Ebene1KapitelZchn"/>
    <w:link w:val="Ebene2Unterkapitel"/>
    <w:rsid w:val="005508A1"/>
    <w:rPr>
      <w:b/>
      <w:color w:val="FFFFFF" w:themeColor="background1"/>
      <w:sz w:val="40"/>
      <w:shd w:val="clear" w:color="auto" w:fill="4EA72E" w:themeFill="accent6"/>
      <w:lang w:val="de-AT"/>
    </w:rPr>
  </w:style>
  <w:style w:type="paragraph" w:customStyle="1" w:styleId="Ebene3Unterkapitel">
    <w:name w:val="_Ebene 3_Unterkapitel"/>
    <w:basedOn w:val="Ebene1Kapitel"/>
    <w:link w:val="Ebene3UnterkapitelZchn"/>
    <w:qFormat/>
    <w:rsid w:val="005508A1"/>
    <w:pPr>
      <w:numPr>
        <w:ilvl w:val="2"/>
      </w:numPr>
      <w:pBdr>
        <w:top w:val="single" w:sz="12" w:space="1" w:color="4EA72E" w:themeColor="accent6"/>
        <w:left w:val="single" w:sz="12" w:space="4" w:color="4EA72E" w:themeColor="accent6"/>
        <w:bottom w:val="single" w:sz="12" w:space="1" w:color="4EA72E" w:themeColor="accent6"/>
        <w:right w:val="single" w:sz="12" w:space="4" w:color="4EA72E" w:themeColor="accent6"/>
      </w:pBdr>
    </w:pPr>
    <w:rPr>
      <w:sz w:val="28"/>
    </w:rPr>
  </w:style>
  <w:style w:type="character" w:customStyle="1" w:styleId="Ebene3UnterkapitelZchn">
    <w:name w:val="_Ebene 3_Unterkapitel Zchn"/>
    <w:basedOn w:val="Ebene1KapitelZchn"/>
    <w:link w:val="Ebene3Unterkapitel"/>
    <w:rsid w:val="005508A1"/>
    <w:rPr>
      <w:b/>
      <w:sz w:val="28"/>
      <w:lang w:val="de-AT"/>
    </w:rPr>
  </w:style>
  <w:style w:type="paragraph" w:customStyle="1" w:styleId="Ebene4Abschnittgruen">
    <w:name w:val="_Ebene 4_Abschnitt_gruen"/>
    <w:basedOn w:val="Standard"/>
    <w:link w:val="Ebene4AbschnittgruenZchn"/>
    <w:qFormat/>
    <w:rsid w:val="005508A1"/>
    <w:pPr>
      <w:pBdr>
        <w:bottom w:val="single" w:sz="12" w:space="1" w:color="92D050"/>
      </w:pBdr>
    </w:pPr>
    <w:rPr>
      <w:b/>
      <w:sz w:val="28"/>
      <w:lang w:val="de-AT"/>
    </w:rPr>
  </w:style>
  <w:style w:type="character" w:customStyle="1" w:styleId="Ebene4AbschnittgruenZchn">
    <w:name w:val="_Ebene 4_Abschnitt_gruen Zchn"/>
    <w:basedOn w:val="Absatz-Standardschriftart"/>
    <w:link w:val="Ebene4Abschnittgruen"/>
    <w:rsid w:val="005508A1"/>
    <w:rPr>
      <w:b/>
      <w:sz w:val="28"/>
      <w:lang w:val="de-AT"/>
    </w:rPr>
  </w:style>
  <w:style w:type="paragraph" w:customStyle="1" w:styleId="Ebene4Abschnittblau">
    <w:name w:val="_Ebene 4_Abschnitt_blau"/>
    <w:basedOn w:val="Ebene4Abschnittgruen"/>
    <w:link w:val="Ebene4AbschnittblauZchn"/>
    <w:qFormat/>
    <w:rsid w:val="005508A1"/>
    <w:pPr>
      <w:pBdr>
        <w:bottom w:val="single" w:sz="12" w:space="1" w:color="00B0F0"/>
      </w:pBdr>
    </w:pPr>
  </w:style>
  <w:style w:type="character" w:customStyle="1" w:styleId="Ebene4AbschnittblauZchn">
    <w:name w:val="_Ebene 4_Abschnitt_blau Zchn"/>
    <w:basedOn w:val="Ebene4AbschnittgruenZchn"/>
    <w:link w:val="Ebene4Abschnittblau"/>
    <w:rsid w:val="005508A1"/>
    <w:rPr>
      <w:b/>
      <w:sz w:val="28"/>
      <w:lang w:val="de-AT"/>
    </w:rPr>
  </w:style>
  <w:style w:type="paragraph" w:customStyle="1" w:styleId="Ebene4Abschnittrot">
    <w:name w:val="_Ebene 4_Abschnitt_rot"/>
    <w:basedOn w:val="Ebene4Abschnittblau"/>
    <w:link w:val="Ebene4AbschnittrotZchn"/>
    <w:qFormat/>
    <w:rsid w:val="005508A1"/>
    <w:pPr>
      <w:pBdr>
        <w:bottom w:val="single" w:sz="12" w:space="1" w:color="FF0000"/>
      </w:pBdr>
    </w:pPr>
  </w:style>
  <w:style w:type="character" w:customStyle="1" w:styleId="Ebene4AbschnittrotZchn">
    <w:name w:val="_Ebene 4_Abschnitt_rot Zchn"/>
    <w:basedOn w:val="Ebene4AbschnittblauZchn"/>
    <w:link w:val="Ebene4Abschnittrot"/>
    <w:rsid w:val="005508A1"/>
    <w:rPr>
      <w:b/>
      <w:sz w:val="28"/>
      <w:lang w:val="de-AT"/>
    </w:rPr>
  </w:style>
  <w:style w:type="table" w:customStyle="1" w:styleId="Publication">
    <w:name w:val="Publication"/>
    <w:basedOn w:val="EinfacheTabelle5"/>
    <w:uiPriority w:val="99"/>
    <w:rsid w:val="00031D07"/>
    <w:rPr>
      <w:rFonts w:ascii="Times New Roman" w:hAnsi="Times New Roman"/>
      <w:kern w:val="0"/>
      <w:sz w:val="24"/>
      <w:szCs w:val="20"/>
      <w:lang w:val="de-AT" w:eastAsia="de-AT"/>
      <w14:ligatures w14:val="none"/>
    </w:rPr>
    <w:tblPr/>
    <w:tblStylePr w:type="firstRow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Times New Roman" w:eastAsiaTheme="majorEastAsia" w:hAnsi="Times New Roman" w:cstheme="majorBidi"/>
        <w:i w:val="0"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031D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ublicationAPA">
    <w:name w:val="Publication_APA"/>
    <w:basedOn w:val="Tabellenraster"/>
    <w:uiPriority w:val="99"/>
    <w:rsid w:val="00031D07"/>
    <w:pPr>
      <w:spacing w:line="480" w:lineRule="auto"/>
    </w:pPr>
    <w:rPr>
      <w:rFonts w:ascii="Times New Roman" w:hAnsi="Times New Roman"/>
      <w:kern w:val="0"/>
      <w:sz w:val="24"/>
      <w:szCs w:val="20"/>
      <w:lang w:val="de-AT" w:eastAsia="de-AT"/>
      <w14:ligatures w14:val="none"/>
    </w:rPr>
    <w:tblPr/>
    <w:tcPr>
      <w:shd w:val="clear" w:color="auto" w:fill="auto"/>
    </w:tcPr>
    <w:tblStylePr w:type="firstRow">
      <w:rPr>
        <w:rFonts w:ascii="Times New Roman" w:eastAsiaTheme="majorEastAsia" w:hAnsi="Times New Roman" w:cstheme="majorBidi"/>
        <w:b/>
        <w:i w:val="0"/>
        <w:iCs/>
        <w:sz w:val="24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left"/>
      </w:pPr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right w:val="nil"/>
        </w:tcBorders>
        <w:shd w:val="clear" w:color="auto" w:fill="FFFFFF" w:themeFill="background1"/>
        <w:vAlign w:val="center"/>
      </w:tcPr>
    </w:tblStylePr>
    <w:tblStylePr w:type="lastCol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031D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4E08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E08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E08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E08C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08C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E08C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E08C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E08C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E08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E08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E08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E08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E08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E08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E08CD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4E08C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E08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E08C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E08CD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B06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B067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B067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06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06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14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Nagler</dc:creator>
  <cp:keywords/>
  <dc:description/>
  <cp:lastModifiedBy>Bernhard Nagler</cp:lastModifiedBy>
  <cp:revision>4</cp:revision>
  <dcterms:created xsi:type="dcterms:W3CDTF">2025-11-27T21:06:00Z</dcterms:created>
  <dcterms:modified xsi:type="dcterms:W3CDTF">2025-11-27T21:08:00Z</dcterms:modified>
</cp:coreProperties>
</file>